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A37C6" w14:textId="0477A62F" w:rsidR="006A1922" w:rsidRPr="006A1922" w:rsidRDefault="006A1922" w:rsidP="006A1922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6A1922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Table S2. Related articles of recent </w:t>
      </w:r>
      <w:r w:rsidR="000C4E49" w:rsidRPr="000C4E49">
        <w:rPr>
          <w:rFonts w:ascii="Times New Roman" w:eastAsia="等线" w:hAnsi="Times New Roman" w:cs="Times New Roman"/>
          <w:color w:val="000000"/>
          <w:kern w:val="0"/>
          <w:sz w:val="22"/>
        </w:rPr>
        <w:t>top cited authors</w:t>
      </w:r>
    </w:p>
    <w:p w14:paraId="4EE109A1" w14:textId="2977DB49" w:rsidR="00651551" w:rsidRPr="006A1922" w:rsidRDefault="00651551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80"/>
        <w:gridCol w:w="1080"/>
        <w:gridCol w:w="5636"/>
      </w:tblGrid>
      <w:tr w:rsidR="006A1922" w:rsidRPr="006A1922" w14:paraId="22659818" w14:textId="77777777" w:rsidTr="0000280E">
        <w:trPr>
          <w:trHeight w:val="300"/>
        </w:trPr>
        <w:tc>
          <w:tcPr>
            <w:tcW w:w="158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29FD588" w14:textId="77777777" w:rsidR="006A1922" w:rsidRPr="006A1922" w:rsidRDefault="006A1922" w:rsidP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Cited author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hideMark/>
          </w:tcPr>
          <w:p w14:paraId="28CF9FD8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5636" w:type="dxa"/>
            <w:shd w:val="clear" w:color="auto" w:fill="BFBFBF" w:themeFill="background1" w:themeFillShade="BF"/>
            <w:hideMark/>
          </w:tcPr>
          <w:p w14:paraId="4033E85A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Relevant articles</w:t>
            </w:r>
          </w:p>
        </w:tc>
      </w:tr>
      <w:tr w:rsidR="006A1922" w:rsidRPr="006A1922" w14:paraId="4BAB81D0" w14:textId="77777777" w:rsidTr="0000280E">
        <w:trPr>
          <w:trHeight w:val="600"/>
        </w:trPr>
        <w:tc>
          <w:tcPr>
            <w:tcW w:w="1580" w:type="dxa"/>
            <w:tcBorders>
              <w:bottom w:val="nil"/>
            </w:tcBorders>
            <w:noWrap/>
            <w:hideMark/>
          </w:tcPr>
          <w:p w14:paraId="2E888A91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Saver JL</w:t>
            </w:r>
          </w:p>
        </w:tc>
        <w:tc>
          <w:tcPr>
            <w:tcW w:w="1080" w:type="dxa"/>
            <w:noWrap/>
            <w:hideMark/>
          </w:tcPr>
          <w:p w14:paraId="473898D8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636" w:type="dxa"/>
            <w:hideMark/>
          </w:tcPr>
          <w:p w14:paraId="614C6AD6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Effect Of Intravenous Tirofiban Vs Placebo Before Endovascular Thrombectomy On Functional Outcomes In Large Vessel Occlusion Stroke The Rescue Bt Randomized Clinical Trial</w:t>
            </w:r>
          </w:p>
        </w:tc>
      </w:tr>
      <w:tr w:rsidR="006A1922" w:rsidRPr="006A1922" w14:paraId="5322DDF8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0D9FDBE3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48C34657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636" w:type="dxa"/>
            <w:hideMark/>
          </w:tcPr>
          <w:p w14:paraId="066E5E43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Thrombectomy Alone Versus Intravenous Alteplase Plus Thrombectomy In Patients With Stroke: An Open-Label Blinded-Outcome, Randomised Non-Inferiority Trial</w:t>
            </w:r>
          </w:p>
        </w:tc>
      </w:tr>
      <w:tr w:rsidR="006A1922" w:rsidRPr="006A1922" w14:paraId="7F1AA46A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7BAA64AF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52E57580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5636" w:type="dxa"/>
            <w:hideMark/>
          </w:tcPr>
          <w:p w14:paraId="47D986F1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Prospective, Multicenter, Controlled Trial Of Mobile Stroke Units</w:t>
            </w:r>
          </w:p>
        </w:tc>
      </w:tr>
      <w:tr w:rsidR="006A1922" w:rsidRPr="006A1922" w14:paraId="743C0B6E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3C2260AF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0DE3DBE4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5636" w:type="dxa"/>
            <w:hideMark/>
          </w:tcPr>
          <w:p w14:paraId="797763C9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Thrombectomy For Stroke In The Public Health Care System Of Brazil</w:t>
            </w:r>
          </w:p>
        </w:tc>
      </w:tr>
      <w:tr w:rsidR="006A1922" w:rsidRPr="006A1922" w14:paraId="250CF731" w14:textId="77777777" w:rsidTr="0000280E">
        <w:trPr>
          <w:trHeight w:val="9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3E8F6D14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1F586452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5636" w:type="dxa"/>
            <w:hideMark/>
          </w:tcPr>
          <w:p w14:paraId="1D0D5F47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An Injectable Implant To Stimulate The Sphenopalatine Ganglion For Treatment Of Acute Ischaemic Stroke Up To 24 H From Onset (Impact-24B): An International, Randomised, Double-Blind, Sham-Controlled, Pivotal Trial</w:t>
            </w:r>
          </w:p>
        </w:tc>
      </w:tr>
      <w:tr w:rsidR="006A1922" w:rsidRPr="006A1922" w14:paraId="6D4BE055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7D73E8D1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62B787D8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5636" w:type="dxa"/>
            <w:hideMark/>
          </w:tcPr>
          <w:p w14:paraId="35E3554B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Dabigatran For Prevention Of Stroke After Embolic Stroke Of Undetermined Source</w:t>
            </w:r>
          </w:p>
        </w:tc>
      </w:tr>
      <w:tr w:rsidR="006A1922" w:rsidRPr="006A1922" w14:paraId="43066C94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12E9FEAA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35DB74E2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5636" w:type="dxa"/>
            <w:hideMark/>
          </w:tcPr>
          <w:p w14:paraId="3F1FD3A0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Prehospital Transdermal Glyceryl Trinitrate In Patients With Ultra-Acute Presumed Stroke (Right-2): An Ambulance-Based, Randomised, Sham-Controlled, Blinded, Phase 3 Trial</w:t>
            </w:r>
          </w:p>
        </w:tc>
      </w:tr>
      <w:tr w:rsidR="006A1922" w:rsidRPr="006A1922" w14:paraId="7DD68C80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6880403B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1B2D08CD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5636" w:type="dxa"/>
            <w:hideMark/>
          </w:tcPr>
          <w:p w14:paraId="29B7737F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Frequency, Predictors, And Outcomes Of Prehospital And Early Postarrival Neurological Deterioration In Acute Stroke Exploratory Analysis Of The Fast-Mag Randomized Clinical Trial</w:t>
            </w:r>
          </w:p>
        </w:tc>
      </w:tr>
      <w:tr w:rsidR="006A1922" w:rsidRPr="006A1922" w14:paraId="4C9DFC5D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2AD901A3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62209CDC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5636" w:type="dxa"/>
            <w:hideMark/>
          </w:tcPr>
          <w:p w14:paraId="182E8B2D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Effect Of Alteplase Vs Aspirin On Functional Outcome For Patients With Acute Ischemic Stroke And Minor Nondisabling Neurologic Deficits The Prisms Randomized Clinical Trial</w:t>
            </w:r>
          </w:p>
        </w:tc>
      </w:tr>
      <w:tr w:rsidR="006A1922" w:rsidRPr="006A1922" w14:paraId="01CC5ECA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63E74C68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3B6B1CB4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5636" w:type="dxa"/>
            <w:hideMark/>
          </w:tcPr>
          <w:p w14:paraId="173906F3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Thrombectomy 6 To 24 Hours After Stroke With A Mismatch Between Deficit And Infarct</w:t>
            </w:r>
          </w:p>
        </w:tc>
      </w:tr>
      <w:tr w:rsidR="006A1922" w:rsidRPr="006A1922" w14:paraId="5240F649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185D1BF0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470594A4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5636" w:type="dxa"/>
            <w:hideMark/>
          </w:tcPr>
          <w:p w14:paraId="3C2428E0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Long-Term Outcomes Of Patent Foramen Ovale Closure Or Medical Therapy After Stroke</w:t>
            </w:r>
          </w:p>
        </w:tc>
      </w:tr>
      <w:tr w:rsidR="006A1922" w:rsidRPr="006A1922" w14:paraId="23587DBB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2135315A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10B31394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5636" w:type="dxa"/>
            <w:hideMark/>
          </w:tcPr>
          <w:p w14:paraId="4102CBFD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Combined Intravenous Thrombolysis And Thrombectomy Vs Thrombectomy Alone For Acute Ischemic Stroke A Pooled Analysis Of The Swift And Star Studies</w:t>
            </w:r>
          </w:p>
        </w:tc>
      </w:tr>
      <w:tr w:rsidR="006A1922" w:rsidRPr="006A1922" w14:paraId="1419EFBA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14DC3A17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5FAD3EF3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5636" w:type="dxa"/>
            <w:hideMark/>
          </w:tcPr>
          <w:p w14:paraId="1454CBC5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Stent-Retriever Thrombectomy After Intravenous T-Pa Vs. T-Pa Alone In Stroke</w:t>
            </w:r>
          </w:p>
        </w:tc>
      </w:tr>
      <w:tr w:rsidR="006A1922" w:rsidRPr="006A1922" w14:paraId="2B76DAB9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420E7E06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410582A6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5636" w:type="dxa"/>
            <w:hideMark/>
          </w:tcPr>
          <w:p w14:paraId="0B71E550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Prehospital Use Of Magnesium Sulfate As Neuroprotection In Acute Stroke</w:t>
            </w:r>
          </w:p>
        </w:tc>
      </w:tr>
      <w:tr w:rsidR="006A1922" w:rsidRPr="006A1922" w14:paraId="7C3467DB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09B1A894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7F9CE02C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5636" w:type="dxa"/>
            <w:hideMark/>
          </w:tcPr>
          <w:p w14:paraId="4050F0D8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Closure Of Patent Foramen Ovale Versus Medical Therapy After Cryptogenic Stroke</w:t>
            </w:r>
          </w:p>
        </w:tc>
      </w:tr>
      <w:tr w:rsidR="006A1922" w:rsidRPr="006A1922" w14:paraId="0EB03F73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01813127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54474A8E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5636" w:type="dxa"/>
            <w:hideMark/>
          </w:tcPr>
          <w:p w14:paraId="4E041BED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A Trial Of Imaging Selection And Endovascular Treatment For Ischemic Stroke</w:t>
            </w:r>
          </w:p>
        </w:tc>
      </w:tr>
      <w:tr w:rsidR="006A1922" w:rsidRPr="006A1922" w14:paraId="7B6D5AC6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1A7EC4EB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0C55304F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5636" w:type="dxa"/>
            <w:hideMark/>
          </w:tcPr>
          <w:p w14:paraId="3B2AFE5F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Solitaire Flow Restoration Device Versus The Merci Retriever In Patients With Acute Ischaemic Stroke (Swift): A Randomised, Parallel-Group, Non-Inferiority Trial</w:t>
            </w:r>
          </w:p>
        </w:tc>
      </w:tr>
      <w:tr w:rsidR="006A1922" w:rsidRPr="006A1922" w14:paraId="7019A950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405D16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193FD1E9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5636" w:type="dxa"/>
            <w:hideMark/>
          </w:tcPr>
          <w:p w14:paraId="4064A4F9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Endarterectomy For Asymptomatic Carotid-Artery Stenosis</w:t>
            </w:r>
          </w:p>
        </w:tc>
      </w:tr>
      <w:tr w:rsidR="006A1922" w:rsidRPr="006A1922" w14:paraId="2D0A8335" w14:textId="77777777" w:rsidTr="0000280E">
        <w:trPr>
          <w:trHeight w:val="600"/>
        </w:trPr>
        <w:tc>
          <w:tcPr>
            <w:tcW w:w="1580" w:type="dxa"/>
            <w:tcBorders>
              <w:bottom w:val="nil"/>
            </w:tcBorders>
            <w:shd w:val="clear" w:color="auto" w:fill="BFBFBF" w:themeFill="background1" w:themeFillShade="BF"/>
            <w:noWrap/>
            <w:hideMark/>
          </w:tcPr>
          <w:p w14:paraId="23815F7F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Berkhemer OA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hideMark/>
          </w:tcPr>
          <w:p w14:paraId="35394150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636" w:type="dxa"/>
            <w:shd w:val="clear" w:color="auto" w:fill="BFBFBF" w:themeFill="background1" w:themeFillShade="BF"/>
            <w:hideMark/>
          </w:tcPr>
          <w:p w14:paraId="708B5A0C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Prehospital Transdermal Glyceryl Trinitrate In Patients With Presumed Acute Stroke (Mr Asap): An Ambulance-Based, Multicentre, Randomised, Open-Label, Blinded Endpoint, Phase 3 Trial</w:t>
            </w:r>
          </w:p>
        </w:tc>
      </w:tr>
      <w:tr w:rsidR="006A1922" w:rsidRPr="006A1922" w14:paraId="57120B57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0758640B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6502C107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5636" w:type="dxa"/>
            <w:hideMark/>
          </w:tcPr>
          <w:p w14:paraId="35B40AE0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A Randomized Trial Of Intravenous Alteplase Before Endovascular Treatment For Stroke</w:t>
            </w:r>
          </w:p>
        </w:tc>
      </w:tr>
      <w:tr w:rsidR="006A1922" w:rsidRPr="006A1922" w14:paraId="3E0D3160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6A49EBE2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30EB30CB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5636" w:type="dxa"/>
            <w:hideMark/>
          </w:tcPr>
          <w:p w14:paraId="49BBA09B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Association Of Reperfusion With Brain Edema In Patients With Acute Ischemic Stroke A Secondary Analysis Of The Mr Clean Trial</w:t>
            </w:r>
          </w:p>
        </w:tc>
      </w:tr>
      <w:tr w:rsidR="006A1922" w:rsidRPr="006A1922" w14:paraId="4B980B11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1B2C0C44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03DF3EC2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5636" w:type="dxa"/>
            <w:hideMark/>
          </w:tcPr>
          <w:p w14:paraId="267758D8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Selection Of Patients For Intra-Arterial Treatment For Acute Ischaemic Stroke: Development And Validation Of A Clinical Decision Tool In Two Randomised Trials</w:t>
            </w:r>
          </w:p>
        </w:tc>
      </w:tr>
      <w:tr w:rsidR="006A1922" w:rsidRPr="006A1922" w14:paraId="4E2169CD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22ED78A6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0B3A3A3F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5636" w:type="dxa"/>
            <w:hideMark/>
          </w:tcPr>
          <w:p w14:paraId="53D9305E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Two-Year Outcome After Endovascular Treatment For Acute Ischemic Stroke</w:t>
            </w:r>
          </w:p>
        </w:tc>
      </w:tr>
      <w:tr w:rsidR="006A1922" w:rsidRPr="006A1922" w14:paraId="71A0AC96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72E4CDA3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4EB1E332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5636" w:type="dxa"/>
            <w:hideMark/>
          </w:tcPr>
          <w:p w14:paraId="1965CE1B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Effect Of Baseline Alberta Stroke Program Early Ct Score On Safety And Efficacy Of Intra-Arterial Treatment: A Subgroup Analysis Of A Randomised Phase 3 Trial (Mr Clean)</w:t>
            </w:r>
          </w:p>
        </w:tc>
      </w:tr>
      <w:tr w:rsidR="006A1922" w:rsidRPr="006A1922" w14:paraId="21CA9BF2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3C09DAF9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61224C42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5636" w:type="dxa"/>
            <w:hideMark/>
          </w:tcPr>
          <w:p w14:paraId="7BD47CF4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Time To Reperfusion And Treatment Effect For Acute Ischemic Stroke A Randomized Clinical Trial</w:t>
            </w:r>
          </w:p>
        </w:tc>
      </w:tr>
      <w:tr w:rsidR="006A1922" w:rsidRPr="006A1922" w14:paraId="36A13A8F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CD5DC4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059313A7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5636" w:type="dxa"/>
            <w:hideMark/>
          </w:tcPr>
          <w:p w14:paraId="7665B36C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A Randomized Trial Of Intraarterial Treatment For Acute Ischemic Stroke</w:t>
            </w:r>
          </w:p>
        </w:tc>
      </w:tr>
      <w:tr w:rsidR="006A1922" w:rsidRPr="006A1922" w14:paraId="0FFFB5D7" w14:textId="77777777" w:rsidTr="0000280E">
        <w:trPr>
          <w:trHeight w:val="600"/>
        </w:trPr>
        <w:tc>
          <w:tcPr>
            <w:tcW w:w="1580" w:type="dxa"/>
            <w:tcBorders>
              <w:bottom w:val="nil"/>
            </w:tcBorders>
            <w:shd w:val="clear" w:color="auto" w:fill="BFBFBF" w:themeFill="background1" w:themeFillShade="BF"/>
            <w:noWrap/>
            <w:hideMark/>
          </w:tcPr>
          <w:p w14:paraId="62505165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Campbell BCV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hideMark/>
          </w:tcPr>
          <w:p w14:paraId="3E4F7A8A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636" w:type="dxa"/>
            <w:shd w:val="clear" w:color="auto" w:fill="BFBFBF" w:themeFill="background1" w:themeFillShade="BF"/>
            <w:hideMark/>
          </w:tcPr>
          <w:p w14:paraId="0A1CDABA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Endovascular Thrombectomy Versus Standard Bridging Thrombolytic With Endovascular Thrombectomy Within 4.5 H Of Stroke Onset: An Open-Label, Blinded-Endpoint, Randomised Non-Inferiority Trial</w:t>
            </w:r>
          </w:p>
        </w:tc>
      </w:tr>
      <w:tr w:rsidR="006A1922" w:rsidRPr="006A1922" w14:paraId="1E613997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5FEFA948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083E277F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636" w:type="dxa"/>
            <w:hideMark/>
          </w:tcPr>
          <w:p w14:paraId="537DDBAC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Comparison Of Tenecteplase With Alteplase For The Early Treatment Of Ischaemic Stroke In The Melbourne Mobile Stroke Unit (Taste-A): A Phase 2, Randomised, Open-Label Trial</w:t>
            </w:r>
          </w:p>
        </w:tc>
      </w:tr>
      <w:tr w:rsidR="006A1922" w:rsidRPr="006A1922" w14:paraId="6FA99802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12EB231C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61AEA710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5636" w:type="dxa"/>
            <w:hideMark/>
          </w:tcPr>
          <w:p w14:paraId="044BEC01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Effect Of Intravenous Tenecteplase Dose On Cerebral Reperfusion Before Thrombectomy In Patients With Large Vessel Occlusion Ischemic Stroke The Extend-Ia Tnk Part 2 Randomized Clinical Trial</w:t>
            </w:r>
          </w:p>
        </w:tc>
      </w:tr>
      <w:tr w:rsidR="006A1922" w:rsidRPr="006A1922" w14:paraId="01EFF3D2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58398707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31FDEC96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5636" w:type="dxa"/>
            <w:hideMark/>
          </w:tcPr>
          <w:p w14:paraId="756A168C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Efficacy And Safety Of Nerinetide For The Treatment Of Acute Ischaemic Stroke (Escape-Na1): A Multicentre, Double-Blind, Randomised Controlled Trial</w:t>
            </w:r>
          </w:p>
        </w:tc>
      </w:tr>
      <w:tr w:rsidR="006A1922" w:rsidRPr="006A1922" w14:paraId="233AD94E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6D69759C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01D1D5F8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5636" w:type="dxa"/>
            <w:hideMark/>
          </w:tcPr>
          <w:p w14:paraId="6A0A2BAF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Thrombolysis Guided By Perfusion Imaging Up To 9 Hours After Onset Of Stroke</w:t>
            </w:r>
          </w:p>
        </w:tc>
      </w:tr>
      <w:tr w:rsidR="006A1922" w:rsidRPr="006A1922" w14:paraId="57E16BFE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23AF5211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17EC09A7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5636" w:type="dxa"/>
            <w:hideMark/>
          </w:tcPr>
          <w:p w14:paraId="553B1D57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Mediation Of The Relationship Between Endovascular Therapy And Functional Outcome By Follow-Up Infarct Volume In Patients With Acute Ischemic Stroke</w:t>
            </w:r>
          </w:p>
        </w:tc>
      </w:tr>
      <w:tr w:rsidR="006A1922" w:rsidRPr="006A1922" w14:paraId="617D896C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7DF8E3DC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504A6109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5636" w:type="dxa"/>
            <w:hideMark/>
          </w:tcPr>
          <w:p w14:paraId="507988AF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Tenecteplase Versus Alteplase Before Thrombectomy For Ischemic Stroke</w:t>
            </w:r>
          </w:p>
        </w:tc>
      </w:tr>
      <w:tr w:rsidR="006A1922" w:rsidRPr="006A1922" w14:paraId="1E2B083E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0DEAFF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38FD0EA8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5636" w:type="dxa"/>
            <w:hideMark/>
          </w:tcPr>
          <w:p w14:paraId="5F280A96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Endovascular Therapy For Ischemic Stroke With Perfusion-Imaging Selection</w:t>
            </w:r>
          </w:p>
        </w:tc>
      </w:tr>
      <w:tr w:rsidR="006A1922" w:rsidRPr="006A1922" w14:paraId="27CCAE49" w14:textId="77777777" w:rsidTr="0000280E">
        <w:trPr>
          <w:trHeight w:val="600"/>
        </w:trPr>
        <w:tc>
          <w:tcPr>
            <w:tcW w:w="1580" w:type="dxa"/>
            <w:tcBorders>
              <w:bottom w:val="nil"/>
            </w:tcBorders>
            <w:shd w:val="clear" w:color="auto" w:fill="BFBFBF" w:themeFill="background1" w:themeFillShade="BF"/>
            <w:noWrap/>
            <w:hideMark/>
          </w:tcPr>
          <w:p w14:paraId="73E7EDA4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Zaidat OO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hideMark/>
          </w:tcPr>
          <w:p w14:paraId="2394927C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5636" w:type="dxa"/>
            <w:shd w:val="clear" w:color="auto" w:fill="BFBFBF" w:themeFill="background1" w:themeFillShade="BF"/>
            <w:hideMark/>
          </w:tcPr>
          <w:p w14:paraId="15C453B9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Association Of Thrombectomy With Stroke Outcomes Among Patient Subgroups Secondary Analyses Of The Defuse 3 Randomized Clinical Trial</w:t>
            </w:r>
          </w:p>
        </w:tc>
      </w:tr>
      <w:tr w:rsidR="006A1922" w:rsidRPr="006A1922" w14:paraId="542EF190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7246E455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24B28B77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5636" w:type="dxa"/>
            <w:hideMark/>
          </w:tcPr>
          <w:p w14:paraId="709D0DFF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Effect Of A Balloon-Expandable Intracranial Stent Vs Medical Therapy On Risk Of Stroke In Patients With Symptomatic Intracranial Stenosis The Vissit Randomized Clinical Trial</w:t>
            </w:r>
          </w:p>
        </w:tc>
      </w:tr>
      <w:tr w:rsidR="006A1922" w:rsidRPr="006A1922" w14:paraId="6A91981E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27F5F9F4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2282DAE9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5636" w:type="dxa"/>
            <w:hideMark/>
          </w:tcPr>
          <w:p w14:paraId="1114EB3F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Aggressive Medical Treatment With Or Without Stenting In High-Risk Patients With Intracranial Artery Stenosis (Sammpris): The Final Results Of A Randomised Trial</w:t>
            </w:r>
          </w:p>
        </w:tc>
      </w:tr>
      <w:tr w:rsidR="006A1922" w:rsidRPr="006A1922" w14:paraId="2B29C194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6E8594A2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15A3ED9C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5636" w:type="dxa"/>
            <w:hideMark/>
          </w:tcPr>
          <w:p w14:paraId="4CDF3CBB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Endovascular Therapy After Intravenous T-Pa Versus T-Pa Alone For Stroke</w:t>
            </w:r>
          </w:p>
        </w:tc>
      </w:tr>
      <w:tr w:rsidR="006A1922" w:rsidRPr="006A1922" w14:paraId="160B05BA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7BF416F7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5E21F784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5636" w:type="dxa"/>
            <w:hideMark/>
          </w:tcPr>
          <w:p w14:paraId="58217179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Solitaire Flow Restoration Device Versus The Merci Retriever In Patients With Acute Ischaemic Stroke (Swift): A Randomised, Parallel-Group, Non-Inferiority Trial</w:t>
            </w:r>
          </w:p>
        </w:tc>
      </w:tr>
      <w:tr w:rsidR="006A1922" w:rsidRPr="006A1922" w14:paraId="1F9E131E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E77115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2CEA1B88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5636" w:type="dxa"/>
            <w:hideMark/>
          </w:tcPr>
          <w:p w14:paraId="2C2EEF46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Stenting Versus Aggressive Medical Therapy For Intracranial Arterial Stenosis</w:t>
            </w:r>
          </w:p>
        </w:tc>
      </w:tr>
      <w:tr w:rsidR="006A1922" w:rsidRPr="006A1922" w14:paraId="76729F02" w14:textId="77777777" w:rsidTr="0000280E">
        <w:trPr>
          <w:trHeight w:val="600"/>
        </w:trPr>
        <w:tc>
          <w:tcPr>
            <w:tcW w:w="1580" w:type="dxa"/>
            <w:tcBorders>
              <w:bottom w:val="nil"/>
            </w:tcBorders>
            <w:shd w:val="clear" w:color="auto" w:fill="BFBFBF" w:themeFill="background1" w:themeFillShade="BF"/>
            <w:noWrap/>
            <w:hideMark/>
          </w:tcPr>
          <w:p w14:paraId="0E5032B4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Goyal M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hideMark/>
          </w:tcPr>
          <w:p w14:paraId="35B5DDD6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636" w:type="dxa"/>
            <w:shd w:val="clear" w:color="auto" w:fill="BFBFBF" w:themeFill="background1" w:themeFillShade="BF"/>
            <w:hideMark/>
          </w:tcPr>
          <w:p w14:paraId="1D0C284C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Intensive Blood Pressure Control After Endovascular Thrombectomy For Acute Ischaemic Stroke (Enchanted2/Mt): A Multicentre, Open-Label, Blinded-Endpoint, Randomised Controlled Trial</w:t>
            </w:r>
          </w:p>
        </w:tc>
      </w:tr>
      <w:tr w:rsidR="006A1922" w:rsidRPr="006A1922" w14:paraId="574F9C2E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264B00CC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266A4955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5636" w:type="dxa"/>
            <w:hideMark/>
          </w:tcPr>
          <w:p w14:paraId="568C16B2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Assessment Of Optimal Patient Selection For Endovascular Thrombectomy Beyond 6 Hours After Symptom Onset A Pooled Analysis Of The Aurora Database</w:t>
            </w:r>
          </w:p>
        </w:tc>
      </w:tr>
      <w:tr w:rsidR="006A1922" w:rsidRPr="006A1922" w14:paraId="7DB93B9D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242771AC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1840889C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5636" w:type="dxa"/>
            <w:hideMark/>
          </w:tcPr>
          <w:p w14:paraId="7EC59A31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Endovascular Thrombectomy With Or Without Intravenous Alteplase In Acute Stroke</w:t>
            </w:r>
          </w:p>
        </w:tc>
      </w:tr>
      <w:tr w:rsidR="006A1922" w:rsidRPr="006A1922" w14:paraId="22F153C3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4630F2F1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5EE4D998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5636" w:type="dxa"/>
            <w:hideMark/>
          </w:tcPr>
          <w:p w14:paraId="0C7C9874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Efficacy And Safety Of Nerinetide For The Treatment Of Acute Ischaemic Stroke (Escape-Na1): A Multicentre, Double-Blind, Randomised Controlled Trial</w:t>
            </w:r>
          </w:p>
        </w:tc>
      </w:tr>
      <w:tr w:rsidR="006A1922" w:rsidRPr="006A1922" w14:paraId="2FD43AF3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1F272D78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3D080EF7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5636" w:type="dxa"/>
            <w:hideMark/>
          </w:tcPr>
          <w:p w14:paraId="7932E04F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Mediation Of The Relationship Between Endovascular Therapy And Functional Outcome By Follow-Up Infarct Volume In Patients With Acute Ischemic Stroke</w:t>
            </w:r>
          </w:p>
        </w:tc>
      </w:tr>
      <w:tr w:rsidR="006A1922" w:rsidRPr="006A1922" w14:paraId="7045D06A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7BE646AE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4C326936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5636" w:type="dxa"/>
            <w:hideMark/>
          </w:tcPr>
          <w:p w14:paraId="44FB1AF4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Thrombectomy Within 8 Hours After Symptom Onset In Ischemic Stroke</w:t>
            </w:r>
          </w:p>
        </w:tc>
      </w:tr>
      <w:tr w:rsidR="006A1922" w:rsidRPr="006A1922" w14:paraId="7D11C398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4159612D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1CF1E021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5636" w:type="dxa"/>
            <w:hideMark/>
          </w:tcPr>
          <w:p w14:paraId="0630113B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Stent-Retriever Thrombectomy After Intravenous T-Pa Vs. T-Pa Alone In Stroke</w:t>
            </w:r>
          </w:p>
        </w:tc>
      </w:tr>
      <w:tr w:rsidR="006A1922" w:rsidRPr="006A1922" w14:paraId="0CFA4445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2D89A325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14447EE9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5636" w:type="dxa"/>
            <w:hideMark/>
          </w:tcPr>
          <w:p w14:paraId="22C57A87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Randomized Assessment Of Rapid Endovascular Treatment Of Ischemic Stroke</w:t>
            </w:r>
          </w:p>
        </w:tc>
      </w:tr>
      <w:tr w:rsidR="006A1922" w:rsidRPr="006A1922" w14:paraId="7F256E99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7819B985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0DEF14D6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5636" w:type="dxa"/>
            <w:hideMark/>
          </w:tcPr>
          <w:p w14:paraId="27FF106A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Time To Angiographic Reperfusion And Clinical Outcome After Acute Ischaemic Stroke: An Analysis Of Data From The Interventional Management Of Stroke (Ims Iii) Phase 3 Trial</w:t>
            </w:r>
          </w:p>
        </w:tc>
      </w:tr>
      <w:tr w:rsidR="006A1922" w:rsidRPr="006A1922" w14:paraId="3FEC1EC2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5A10D758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53223D3C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5636" w:type="dxa"/>
            <w:hideMark/>
          </w:tcPr>
          <w:p w14:paraId="639400B5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Endovascular Therapy After Intravenous T-Pa Versus T-Pa Alone For Stroke</w:t>
            </w:r>
          </w:p>
        </w:tc>
      </w:tr>
      <w:tr w:rsidR="006A1922" w:rsidRPr="006A1922" w14:paraId="580882D0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6064CDBE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1635E6FD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5636" w:type="dxa"/>
            <w:hideMark/>
          </w:tcPr>
          <w:p w14:paraId="2CEB4024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Safety And Efficacy Of Na-1 In Patients With Iatrogenic Stroke After Endovascular Aneurysm Repair (Enact): A Phase 2, Randomised, Double-Blind, Placebo-Controlled Trial</w:t>
            </w:r>
          </w:p>
        </w:tc>
      </w:tr>
      <w:tr w:rsidR="006A1922" w:rsidRPr="006A1922" w14:paraId="1DE038BE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8F4851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68D634B3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636" w:type="dxa"/>
            <w:hideMark/>
          </w:tcPr>
          <w:p w14:paraId="7CB098BB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Trial Of Thrombectomy 6 To 24 Hours After Stroke Due To Basilar-Artery Occlusion</w:t>
            </w:r>
          </w:p>
        </w:tc>
      </w:tr>
      <w:tr w:rsidR="006A1922" w:rsidRPr="006A1922" w14:paraId="0156DBE9" w14:textId="77777777" w:rsidTr="0000280E">
        <w:trPr>
          <w:trHeight w:val="900"/>
        </w:trPr>
        <w:tc>
          <w:tcPr>
            <w:tcW w:w="1580" w:type="dxa"/>
            <w:tcBorders>
              <w:bottom w:val="nil"/>
            </w:tcBorders>
            <w:shd w:val="clear" w:color="auto" w:fill="BFBFBF" w:themeFill="background1" w:themeFillShade="BF"/>
            <w:noWrap/>
            <w:hideMark/>
          </w:tcPr>
          <w:p w14:paraId="3DED9FC6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Jovin TG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hideMark/>
          </w:tcPr>
          <w:p w14:paraId="60174518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636" w:type="dxa"/>
            <w:shd w:val="clear" w:color="auto" w:fill="BFBFBF" w:themeFill="background1" w:themeFillShade="BF"/>
            <w:hideMark/>
          </w:tcPr>
          <w:p w14:paraId="77C2A592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Effect Of Direct Transportation To Thrombectomy-Capable Center Vs Local Stroke Center On Neurological Outcomes In Patients With Suspected Large-Vessel Occlusion Stroke In Nonurban Areas The Racecat Randomized Clinical Trial</w:t>
            </w:r>
          </w:p>
        </w:tc>
      </w:tr>
      <w:tr w:rsidR="006A1922" w:rsidRPr="006A1922" w14:paraId="36541800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7C3F3582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1FF4C174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5636" w:type="dxa"/>
            <w:hideMark/>
          </w:tcPr>
          <w:p w14:paraId="0BAE3C83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Assessment Of Optimal Patient Selection For Endovascular Thrombectomy Beyond 6 Hours After Symptom Onset A Pooled Analysis Of The Aurora Database</w:t>
            </w:r>
          </w:p>
        </w:tc>
      </w:tr>
      <w:tr w:rsidR="006A1922" w:rsidRPr="006A1922" w14:paraId="74EB5900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53298A7F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7BB30373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5636" w:type="dxa"/>
            <w:hideMark/>
          </w:tcPr>
          <w:p w14:paraId="1D984066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Mediation Of The Relationship Between Endovascular Therapy And Functional Outcome By Follow-Up Infarct Volume In Patients With Acute Ischemic Stroke</w:t>
            </w:r>
          </w:p>
        </w:tc>
      </w:tr>
      <w:tr w:rsidR="006A1922" w:rsidRPr="006A1922" w14:paraId="0207F5BC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03C24DF0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5034AA42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5636" w:type="dxa"/>
            <w:hideMark/>
          </w:tcPr>
          <w:p w14:paraId="0F74770D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Thrombectomy 6 To 24 Hours After Stroke With A Mismatch Between Deficit And Infarct</w:t>
            </w:r>
          </w:p>
        </w:tc>
      </w:tr>
      <w:tr w:rsidR="006A1922" w:rsidRPr="006A1922" w14:paraId="17D74DBA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066ACFC5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4AB15AF6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5636" w:type="dxa"/>
            <w:hideMark/>
          </w:tcPr>
          <w:p w14:paraId="10FB6827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Monitored Anesthesia Care Vs Intubation For Vertebrobasilar Stroke Endovascular Therapy</w:t>
            </w:r>
          </w:p>
        </w:tc>
      </w:tr>
      <w:tr w:rsidR="006A1922" w:rsidRPr="006A1922" w14:paraId="6D448540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39CD9CD5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20065D11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5636" w:type="dxa"/>
            <w:hideMark/>
          </w:tcPr>
          <w:p w14:paraId="2F2D05CE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Safety And Efficacy Of Thrombectomy In Acute Ischaemic Stroke (Revascat): 1-Year Follow-Up Of A Randomised Open-Label Trial</w:t>
            </w:r>
          </w:p>
        </w:tc>
      </w:tr>
      <w:tr w:rsidR="006A1922" w:rsidRPr="006A1922" w14:paraId="1404F6EE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78B8EB26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6921F73B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5636" w:type="dxa"/>
            <w:hideMark/>
          </w:tcPr>
          <w:p w14:paraId="571677F6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Thrombectomy Within 8 Hours After Symptom Onset In Ischemic Stroke</w:t>
            </w:r>
          </w:p>
        </w:tc>
      </w:tr>
      <w:tr w:rsidR="006A1922" w:rsidRPr="006A1922" w14:paraId="70865F36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1D81C4C8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1666E89A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5636" w:type="dxa"/>
            <w:hideMark/>
          </w:tcPr>
          <w:p w14:paraId="04F61B6A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Stent-Retriever Thrombectomy After Intravenous T-Pa Vs. T-Pa Alone In Stroke</w:t>
            </w:r>
          </w:p>
        </w:tc>
      </w:tr>
      <w:tr w:rsidR="006A1922" w:rsidRPr="006A1922" w14:paraId="3E16A6C8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6DFF932D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00BE093B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5636" w:type="dxa"/>
            <w:hideMark/>
          </w:tcPr>
          <w:p w14:paraId="1574D4DC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Randomized Assessment Of Rapid Endovascular Treatment Of Ischemic Stroke</w:t>
            </w:r>
          </w:p>
        </w:tc>
      </w:tr>
      <w:tr w:rsidR="006A1922" w:rsidRPr="006A1922" w14:paraId="1850179C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0609281B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28543CB9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5636" w:type="dxa"/>
            <w:hideMark/>
          </w:tcPr>
          <w:p w14:paraId="42AA3F6D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Endovascular Therapy After Intravenous T-Pa Versus T-Pa Alone For Stroke</w:t>
            </w:r>
          </w:p>
        </w:tc>
      </w:tr>
      <w:tr w:rsidR="006A1922" w:rsidRPr="006A1922" w14:paraId="0078789A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53A67B6F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34DA4145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5636" w:type="dxa"/>
            <w:hideMark/>
          </w:tcPr>
          <w:p w14:paraId="3406B5C8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Trevo Versus Merci Retrievers For Thrombectomy Revascularisation Of Large Vessel Occlusions In Acute Ischaemic Stroke (Trevo 2): A Randomised Trial</w:t>
            </w:r>
          </w:p>
        </w:tc>
      </w:tr>
      <w:tr w:rsidR="006A1922" w:rsidRPr="006A1922" w14:paraId="53A8090F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28B74F3D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1B679FD8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5636" w:type="dxa"/>
            <w:hideMark/>
          </w:tcPr>
          <w:p w14:paraId="716BE7C9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Solitaire Flow Restoration Device Versus The Merci Retriever In Patients With Acute Ischaemic Stroke (Swift): A Randomised, Parallel-Group, Non-Inferiority Trial</w:t>
            </w:r>
          </w:p>
        </w:tc>
      </w:tr>
      <w:tr w:rsidR="006A1922" w:rsidRPr="006A1922" w14:paraId="1F2AB41E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7070706B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2495AF43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5636" w:type="dxa"/>
            <w:hideMark/>
          </w:tcPr>
          <w:p w14:paraId="1D715085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Comparison Of Warfarin And Aspirin For Symptomatic Intracranial Arterial Stenosis</w:t>
            </w:r>
          </w:p>
        </w:tc>
      </w:tr>
      <w:tr w:rsidR="006A1922" w:rsidRPr="006A1922" w14:paraId="341236DE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4CA669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4B98D6DF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636" w:type="dxa"/>
            <w:hideMark/>
          </w:tcPr>
          <w:p w14:paraId="417802DA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Intensive Blood Pressure Control After Endovascular Thrombectomy For Acute Ischaemic Stroke (Enchanted2/Mt): A Multicentre, Open-Label, Blinded-Endpoint, Randomised Controlled Trial</w:t>
            </w:r>
          </w:p>
        </w:tc>
      </w:tr>
      <w:tr w:rsidR="006A1922" w:rsidRPr="006A1922" w14:paraId="65BAB0E6" w14:textId="77777777" w:rsidTr="0000280E">
        <w:trPr>
          <w:trHeight w:val="900"/>
        </w:trPr>
        <w:tc>
          <w:tcPr>
            <w:tcW w:w="1580" w:type="dxa"/>
            <w:tcBorders>
              <w:bottom w:val="nil"/>
            </w:tcBorders>
            <w:shd w:val="clear" w:color="auto" w:fill="BFBFBF" w:themeFill="background1" w:themeFillShade="BF"/>
            <w:noWrap/>
            <w:hideMark/>
          </w:tcPr>
          <w:p w14:paraId="39CFBC0A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lastRenderedPageBreak/>
              <w:t>Wang YJ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hideMark/>
          </w:tcPr>
          <w:p w14:paraId="716D99DB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636" w:type="dxa"/>
            <w:shd w:val="clear" w:color="auto" w:fill="BFBFBF" w:themeFill="background1" w:themeFillShade="BF"/>
            <w:hideMark/>
          </w:tcPr>
          <w:p w14:paraId="14B458AD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Time Course For Benefit And Risk With Ticagrelor And Aspirin In Individuals With Acute Ischemic Stroke Or Transient Ischemic Attack Who Carry Cyp2C19 Loss-Of-Function Alleles A Secondary Analysis Of The Chance-2 Randomized Clinical Trial</w:t>
            </w:r>
          </w:p>
        </w:tc>
      </w:tr>
      <w:tr w:rsidR="006A1922" w:rsidRPr="006A1922" w14:paraId="3AE8007E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46214F68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06F0192F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5636" w:type="dxa"/>
            <w:hideMark/>
          </w:tcPr>
          <w:p w14:paraId="4402CFBB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Ticagrelor Versus Clopidogrel In Cyp2C19 Loss-Of-Function Carriers With Stroke Or Tia</w:t>
            </w:r>
          </w:p>
        </w:tc>
      </w:tr>
      <w:tr w:rsidR="006A1922" w:rsidRPr="006A1922" w14:paraId="11CEE62F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7167A728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30848B04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5636" w:type="dxa"/>
            <w:hideMark/>
          </w:tcPr>
          <w:p w14:paraId="67D5D811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Efficacy And Safety Of Ticagrelor And Aspirin In Patients With Moderate Ischemic Stroke An Exploratory Analysis Of The Thales Randomized Clinical Trial</w:t>
            </w:r>
          </w:p>
        </w:tc>
      </w:tr>
      <w:tr w:rsidR="006A1922" w:rsidRPr="006A1922" w14:paraId="5A86DF2F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49616307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3820E819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5636" w:type="dxa"/>
            <w:hideMark/>
          </w:tcPr>
          <w:p w14:paraId="6174D7C7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Ticagrelor Added To Aspirin In Acute Ischemic Stroke Or Transient Ischemic Attack In Prevention Of Disabling Stroke A Randomized Clinical Trial</w:t>
            </w:r>
          </w:p>
        </w:tc>
      </w:tr>
      <w:tr w:rsidR="006A1922" w:rsidRPr="006A1922" w14:paraId="3769B3E8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032CEB84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6D53C778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5636" w:type="dxa"/>
            <w:hideMark/>
          </w:tcPr>
          <w:p w14:paraId="4218405B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Ticagrelor And Aspirin Or Aspirin Alone In Acute Ischemic Stroke Or Tia</w:t>
            </w:r>
          </w:p>
        </w:tc>
      </w:tr>
      <w:tr w:rsidR="006A1922" w:rsidRPr="006A1922" w14:paraId="6D05FC0F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6D27A4BE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24E80895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5636" w:type="dxa"/>
            <w:hideMark/>
          </w:tcPr>
          <w:p w14:paraId="749E03D5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Endovascular Thrombectomy With Or Without Intravenous Alteplase In Acute Stroke</w:t>
            </w:r>
          </w:p>
        </w:tc>
      </w:tr>
      <w:tr w:rsidR="006A1922" w:rsidRPr="006A1922" w14:paraId="50039621" w14:textId="77777777" w:rsidTr="0000280E">
        <w:trPr>
          <w:trHeight w:val="9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19A3CB0E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3BB19873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5636" w:type="dxa"/>
            <w:hideMark/>
          </w:tcPr>
          <w:p w14:paraId="27324EBE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Outcomes Associated With Clopidogrel-Aspirin Use In Minor Stroke Or Transient Ischemic Attack A Pooled Analysis Of Clopidogrel In High-Risk Patients With Acute Non-Disabling Cerebrovascular Events (Chance) And Platelet-Oriented Inhibition In New Tia And Minor Ischemic Stroke (Point) Trials</w:t>
            </w:r>
          </w:p>
        </w:tc>
      </w:tr>
      <w:tr w:rsidR="006A1922" w:rsidRPr="006A1922" w14:paraId="354FC407" w14:textId="77777777" w:rsidTr="0000280E">
        <w:trPr>
          <w:trHeight w:val="9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34A3584A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797EE2B9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5636" w:type="dxa"/>
            <w:hideMark/>
          </w:tcPr>
          <w:p w14:paraId="13CCDD3A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Ticagrelor Plus Aspirin Versus Clopidogrel Plus Aspirin For Platelet Reactivity In Patients With Minor Stroke Or Transient Ischaemic Attack: Open Label, Blinded Endpoint, Randomised Controlled Phase Ii Trial</w:t>
            </w:r>
          </w:p>
        </w:tc>
      </w:tr>
      <w:tr w:rsidR="006A1922" w:rsidRPr="006A1922" w14:paraId="1130B4B2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501FFEBC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767C42FE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5636" w:type="dxa"/>
            <w:hideMark/>
          </w:tcPr>
          <w:p w14:paraId="1822FC2B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Association Between Abcb1 Polymorphisms And Outcomes Of Clopidogrel Treatment In Patients With Minor Stroke Or Transient Ischemic Attack Secondary Analysis Of A Randomized Clinical Trial</w:t>
            </w:r>
          </w:p>
        </w:tc>
      </w:tr>
      <w:tr w:rsidR="006A1922" w:rsidRPr="006A1922" w14:paraId="061E54D3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1490D78D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13A9E942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5636" w:type="dxa"/>
            <w:hideMark/>
          </w:tcPr>
          <w:p w14:paraId="786642D1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Effect Of A Multifaceted Quality Improvement Intervention On Hospital Personnel Adherence To Performance Measures In Patients With Acute Ischemic Stroke In China A Randomized Clinical Trial</w:t>
            </w:r>
          </w:p>
        </w:tc>
      </w:tr>
      <w:tr w:rsidR="006A1922" w:rsidRPr="006A1922" w14:paraId="007FA3BA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54A8D0BB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6B5C8AF8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5636" w:type="dxa"/>
            <w:hideMark/>
          </w:tcPr>
          <w:p w14:paraId="584C41A8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Dual Antiplatelet Therapy In Transient Ischemic Attack And Minor Stroke With Different Infarction Patterns Subgroup Analysis Of The Chance Randomized Clinical Trial</w:t>
            </w:r>
          </w:p>
        </w:tc>
      </w:tr>
      <w:tr w:rsidR="006A1922" w:rsidRPr="006A1922" w14:paraId="2B4DEE3C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3BB8B3F1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37DC062F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5636" w:type="dxa"/>
            <w:hideMark/>
          </w:tcPr>
          <w:p w14:paraId="0EE61204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Efficacy And Safety Of Ticagrelor Versus Aspirin In Acute Stroke Or Transient Ischaemic Attack Of Atherosclerotic Origin: A Subgroup Analysis Of Socrates, A Randomised, Double-Blind, Controlled Trial</w:t>
            </w:r>
          </w:p>
        </w:tc>
      </w:tr>
      <w:tr w:rsidR="006A1922" w:rsidRPr="006A1922" w14:paraId="7E802CC2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67B931E9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46BCA7BD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5636" w:type="dxa"/>
            <w:hideMark/>
          </w:tcPr>
          <w:p w14:paraId="4E7BCD4F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Ticagrelor Versus Aspirin In Acute Stroke Or Transient Ischemic Attack</w:t>
            </w:r>
          </w:p>
        </w:tc>
      </w:tr>
      <w:tr w:rsidR="006A1922" w:rsidRPr="006A1922" w14:paraId="6937551E" w14:textId="77777777" w:rsidTr="0000280E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1641FF3F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7CE9D598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5636" w:type="dxa"/>
            <w:hideMark/>
          </w:tcPr>
          <w:p w14:paraId="31B433E3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 xml:space="preserve">Association Between Cyp2C19 Loss-Of-Function Allele Status And Efficacy Of Clopidogrel For Risk Reduction Among </w:t>
            </w:r>
            <w:r w:rsidRPr="006A1922">
              <w:rPr>
                <w:rFonts w:ascii="Times New Roman" w:hAnsi="Times New Roman" w:cs="Times New Roman"/>
              </w:rPr>
              <w:lastRenderedPageBreak/>
              <w:t>Patients With Minor Stroke Or Transient Ischemic Attack</w:t>
            </w:r>
          </w:p>
        </w:tc>
      </w:tr>
      <w:tr w:rsidR="006A1922" w:rsidRPr="006A1922" w14:paraId="595AADAC" w14:textId="77777777" w:rsidTr="0000280E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0AC94EF2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67E654BB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5636" w:type="dxa"/>
            <w:hideMark/>
          </w:tcPr>
          <w:p w14:paraId="0A4D7A54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Clopidogrel With Aspirin In Acute Minor Stroke Or Transient Ischemic Attack</w:t>
            </w:r>
          </w:p>
        </w:tc>
      </w:tr>
      <w:tr w:rsidR="006A1922" w:rsidRPr="006A1922" w14:paraId="73176625" w14:textId="77777777" w:rsidTr="0000280E">
        <w:trPr>
          <w:trHeight w:val="600"/>
        </w:trPr>
        <w:tc>
          <w:tcPr>
            <w:tcW w:w="1580" w:type="dxa"/>
            <w:tcBorders>
              <w:top w:val="nil"/>
            </w:tcBorders>
            <w:noWrap/>
            <w:hideMark/>
          </w:tcPr>
          <w:p w14:paraId="06C5926E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648F2B80" w14:textId="77777777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5636" w:type="dxa"/>
            <w:hideMark/>
          </w:tcPr>
          <w:p w14:paraId="6384A769" w14:textId="77777777" w:rsidR="006A1922" w:rsidRPr="006A1922" w:rsidRDefault="006A1922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Extracranial-Intracranial Bypass Surgery For Stroke Prevention In Hemodynamic Cerebral Ischemia The Carotid Occlusion Surgery Study Randomized Trial</w:t>
            </w:r>
          </w:p>
        </w:tc>
      </w:tr>
      <w:tr w:rsidR="006A1922" w:rsidRPr="006A1922" w14:paraId="6323DB62" w14:textId="77777777" w:rsidTr="0000280E">
        <w:trPr>
          <w:trHeight w:val="900"/>
        </w:trPr>
        <w:tc>
          <w:tcPr>
            <w:tcW w:w="158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3B69512" w14:textId="644CE15D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Powers WJ</w:t>
            </w:r>
          </w:p>
        </w:tc>
        <w:tc>
          <w:tcPr>
            <w:tcW w:w="1080" w:type="dxa"/>
            <w:shd w:val="clear" w:color="auto" w:fill="BFBFBF" w:themeFill="background1" w:themeFillShade="BF"/>
            <w:noWrap/>
            <w:hideMark/>
          </w:tcPr>
          <w:p w14:paraId="6E81C8A6" w14:textId="3E7E207D" w:rsidR="006A1922" w:rsidRPr="006A1922" w:rsidRDefault="006A1922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</w:t>
            </w:r>
            <w:r w:rsidR="008E173C">
              <w:rPr>
                <w:rFonts w:ascii="Times New Roman" w:hAnsi="Times New Roman" w:cs="Times New Roman"/>
              </w:rPr>
              <w:t>1</w:t>
            </w:r>
            <w:r w:rsidR="006E51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36" w:type="dxa"/>
            <w:shd w:val="clear" w:color="auto" w:fill="BFBFBF" w:themeFill="background1" w:themeFillShade="BF"/>
            <w:hideMark/>
          </w:tcPr>
          <w:p w14:paraId="03FB84D7" w14:textId="14554FE9" w:rsidR="00A64BDD" w:rsidRPr="00314971" w:rsidRDefault="0000280E">
            <w:pPr>
              <w:rPr>
                <w:rFonts w:ascii="Times New Roman" w:hAnsi="Times New Roman" w:cs="Times New Roman"/>
              </w:rPr>
            </w:pPr>
            <w:r w:rsidRPr="0000280E">
              <w:rPr>
                <w:rFonts w:ascii="Times New Roman" w:hAnsi="Times New Roman" w:cs="Times New Roman"/>
              </w:rPr>
              <w:t>Extracranial-Intracranial Bypass Surgery For Stroke Prevention In Hemodynamic Cerebral Ischemia The Carotid Occlusion Surgery Study Randomized Trial</w:t>
            </w:r>
          </w:p>
        </w:tc>
      </w:tr>
      <w:tr w:rsidR="0000280E" w:rsidRPr="006A1922" w14:paraId="6EE02552" w14:textId="77777777" w:rsidTr="00E275DA">
        <w:trPr>
          <w:trHeight w:val="900"/>
        </w:trPr>
        <w:tc>
          <w:tcPr>
            <w:tcW w:w="1580" w:type="dxa"/>
            <w:tcBorders>
              <w:bottom w:val="nil"/>
            </w:tcBorders>
            <w:noWrap/>
          </w:tcPr>
          <w:p w14:paraId="166A2E36" w14:textId="24408407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Johnston SC</w:t>
            </w:r>
          </w:p>
        </w:tc>
        <w:tc>
          <w:tcPr>
            <w:tcW w:w="1080" w:type="dxa"/>
            <w:noWrap/>
          </w:tcPr>
          <w:p w14:paraId="027B9122" w14:textId="101A994C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5636" w:type="dxa"/>
          </w:tcPr>
          <w:p w14:paraId="597B6BB7" w14:textId="7858F3E6" w:rsidR="0000280E" w:rsidRPr="00314971" w:rsidRDefault="0000280E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Infarct On Brain Imaging, Subsequent Ischemic Stroke, And Clopidogrel-Aspirin Efficacy A Post Hoc Analysis Of A Randomized Clinical Trial</w:t>
            </w:r>
          </w:p>
        </w:tc>
      </w:tr>
      <w:tr w:rsidR="0000280E" w:rsidRPr="006A1922" w14:paraId="4AD755F1" w14:textId="77777777" w:rsidTr="00E275DA">
        <w:trPr>
          <w:trHeight w:val="900"/>
        </w:trPr>
        <w:tc>
          <w:tcPr>
            <w:tcW w:w="1580" w:type="dxa"/>
            <w:tcBorders>
              <w:top w:val="nil"/>
              <w:bottom w:val="nil"/>
            </w:tcBorders>
            <w:noWrap/>
          </w:tcPr>
          <w:p w14:paraId="32E940C5" w14:textId="77777777" w:rsidR="0000280E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</w:tcPr>
          <w:p w14:paraId="3966A759" w14:textId="7B22434F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5636" w:type="dxa"/>
          </w:tcPr>
          <w:p w14:paraId="322EDCBF" w14:textId="196527F2" w:rsidR="0000280E" w:rsidRPr="00314971" w:rsidRDefault="0000280E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Ticagrelor Versus Clopidogrel In Cyp2C19 Loss-Of-Function Carriers With Stroke Or Tia</w:t>
            </w:r>
          </w:p>
        </w:tc>
      </w:tr>
      <w:tr w:rsidR="0000280E" w:rsidRPr="006A1922" w14:paraId="0C5A94DB" w14:textId="77777777" w:rsidTr="00E275DA">
        <w:trPr>
          <w:trHeight w:val="900"/>
        </w:trPr>
        <w:tc>
          <w:tcPr>
            <w:tcW w:w="1580" w:type="dxa"/>
            <w:tcBorders>
              <w:top w:val="nil"/>
              <w:bottom w:val="nil"/>
            </w:tcBorders>
            <w:noWrap/>
          </w:tcPr>
          <w:p w14:paraId="4FFCA9C6" w14:textId="77777777" w:rsidR="0000280E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</w:tcPr>
          <w:p w14:paraId="2B09F2CA" w14:textId="7A6109FE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5636" w:type="dxa"/>
          </w:tcPr>
          <w:p w14:paraId="37B3EB67" w14:textId="77C95805" w:rsidR="0000280E" w:rsidRPr="00314971" w:rsidRDefault="0000280E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Efficacy And Safety Of Ticagrelor And Aspirin In Patients With Moderate Ischemic Stroke An Exploratory Analysis Of The Thales Randomized Clinical Trial</w:t>
            </w:r>
          </w:p>
        </w:tc>
      </w:tr>
      <w:tr w:rsidR="0000280E" w:rsidRPr="006A1922" w14:paraId="41868D8D" w14:textId="77777777" w:rsidTr="00E275DA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71A4300A" w14:textId="0242B6AD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42D3EFFC" w14:textId="01DD27A5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5636" w:type="dxa"/>
            <w:hideMark/>
          </w:tcPr>
          <w:p w14:paraId="57AA763B" w14:textId="5B6631A3" w:rsidR="0000280E" w:rsidRPr="006A1922" w:rsidRDefault="0000280E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Ticagrelor Added To Aspirin In Acute Ischemic Stroke Or Transient Ischemic Attack In Prevention Of Disabling Stroke A Randomized Clinical Trial</w:t>
            </w:r>
          </w:p>
        </w:tc>
      </w:tr>
      <w:tr w:rsidR="0000280E" w:rsidRPr="006A1922" w14:paraId="4621176F" w14:textId="77777777" w:rsidTr="00E275DA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61F12513" w14:textId="77777777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7B283559" w14:textId="495B7768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5636" w:type="dxa"/>
            <w:hideMark/>
          </w:tcPr>
          <w:p w14:paraId="5093834E" w14:textId="15B56667" w:rsidR="0000280E" w:rsidRPr="006A1922" w:rsidRDefault="0000280E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Ticagrelor And Aspirin Or Aspirin Alone In Acute Ischemic Stroke Or Tia</w:t>
            </w:r>
          </w:p>
        </w:tc>
      </w:tr>
      <w:tr w:rsidR="0000280E" w:rsidRPr="006A1922" w14:paraId="4C2F0169" w14:textId="77777777" w:rsidTr="00E275DA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7E8CDDD4" w14:textId="77777777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7D270C6B" w14:textId="33EC4A54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5636" w:type="dxa"/>
            <w:hideMark/>
          </w:tcPr>
          <w:p w14:paraId="5E144F31" w14:textId="268AC575" w:rsidR="0000280E" w:rsidRPr="006A1922" w:rsidRDefault="0000280E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Association Of Black Race With Early Recurrence After Minor Ischemic Stroke Or Transient Ischemic Attack Secondary Analysis Of The Point Randomized Clinical Trial</w:t>
            </w:r>
          </w:p>
        </w:tc>
      </w:tr>
      <w:tr w:rsidR="0000280E" w:rsidRPr="006A1922" w14:paraId="685E0248" w14:textId="77777777" w:rsidTr="00E275DA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42560797" w14:textId="77777777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796DFBA7" w14:textId="26A2A4D6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5636" w:type="dxa"/>
            <w:hideMark/>
          </w:tcPr>
          <w:p w14:paraId="0B5C20AB" w14:textId="66B3701D" w:rsidR="0000280E" w:rsidRPr="006A1922" w:rsidRDefault="0000280E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Outcomes Associated With Clopidogrel-Aspirin Use In Minor Stroke Or Transient Ischemic Attack A Pooled Analysis Of Clopidogrel In High-Risk Patients With Acute Non-Disabling Cerebrovascular Events (Chance) And Platelet-Oriented Inhibition In New Tia And Minor Ischemic Stroke (Point) Trials</w:t>
            </w:r>
          </w:p>
        </w:tc>
      </w:tr>
      <w:tr w:rsidR="0000280E" w:rsidRPr="006A1922" w14:paraId="4CD281CD" w14:textId="77777777" w:rsidTr="00E275DA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798A6CE7" w14:textId="77777777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4E80D792" w14:textId="2E0DE3DF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5636" w:type="dxa"/>
            <w:hideMark/>
          </w:tcPr>
          <w:p w14:paraId="3FDAED68" w14:textId="1CEC0A64" w:rsidR="0000280E" w:rsidRPr="006A1922" w:rsidRDefault="0000280E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Risk For Major Hemorrhages In Patients Receiving Clopidogrel And Aspirin Compared With Aspirin Alone After Transient Ischemic Attack Or Minor Ischemic Stroke A Secondary Analysis Of The Point Randomized Clinical Trial</w:t>
            </w:r>
          </w:p>
        </w:tc>
      </w:tr>
      <w:tr w:rsidR="0000280E" w:rsidRPr="006A1922" w14:paraId="7D614300" w14:textId="77777777" w:rsidTr="00E275DA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42CA7934" w14:textId="77777777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6C9890A9" w14:textId="00DE4702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5636" w:type="dxa"/>
            <w:hideMark/>
          </w:tcPr>
          <w:p w14:paraId="33F29C41" w14:textId="207347E9" w:rsidR="0000280E" w:rsidRPr="006A1922" w:rsidRDefault="0000280E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Ticagrelor Plus Aspirin Versus Clopidogrel Plus Aspirin For Platelet Reactivity In Patients With Minor Stroke Or Transient Ischaemic Attack: Open Label, Blinded Endpoint, Randomised Controlled Phase Ii Trial</w:t>
            </w:r>
          </w:p>
        </w:tc>
      </w:tr>
      <w:tr w:rsidR="0000280E" w:rsidRPr="006A1922" w14:paraId="7F9B002F" w14:textId="77777777" w:rsidTr="004322DB">
        <w:trPr>
          <w:trHeight w:val="900"/>
        </w:trPr>
        <w:tc>
          <w:tcPr>
            <w:tcW w:w="15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544B97" w14:textId="77777777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17E4AB9C" w14:textId="1B833EA7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5636" w:type="dxa"/>
            <w:hideMark/>
          </w:tcPr>
          <w:p w14:paraId="3A984BA6" w14:textId="539BF873" w:rsidR="0000280E" w:rsidRPr="006A1922" w:rsidRDefault="0000280E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Association Between Abcb1 Polymorphisms And Outcomes Of Clopidogrel Treatment In Patients With Minor Stroke Or Transient Ischemic Attack Secondary Analysis Of A Randomized Clinical Trial</w:t>
            </w:r>
          </w:p>
        </w:tc>
      </w:tr>
      <w:tr w:rsidR="0000280E" w:rsidRPr="006A1922" w14:paraId="46498D76" w14:textId="77777777" w:rsidTr="004322DB">
        <w:trPr>
          <w:trHeight w:val="900"/>
        </w:trPr>
        <w:tc>
          <w:tcPr>
            <w:tcW w:w="1580" w:type="dxa"/>
            <w:tcBorders>
              <w:bottom w:val="nil"/>
            </w:tcBorders>
            <w:noWrap/>
            <w:hideMark/>
          </w:tcPr>
          <w:p w14:paraId="786305F4" w14:textId="77777777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09E85DA7" w14:textId="3F690BD9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5636" w:type="dxa"/>
            <w:hideMark/>
          </w:tcPr>
          <w:p w14:paraId="325D7475" w14:textId="42901CC2" w:rsidR="0000280E" w:rsidRPr="006A1922" w:rsidRDefault="0000280E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Clopidogrel And Aspirin In Acute Ischemic Stroke And High-Risk Tia</w:t>
            </w:r>
          </w:p>
        </w:tc>
      </w:tr>
      <w:tr w:rsidR="0000280E" w:rsidRPr="006A1922" w14:paraId="44185099" w14:textId="77777777" w:rsidTr="004322DB">
        <w:trPr>
          <w:trHeight w:val="9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0EC4C35C" w14:textId="77777777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2D874B95" w14:textId="401C16DB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5636" w:type="dxa"/>
            <w:hideMark/>
          </w:tcPr>
          <w:p w14:paraId="3A6B5E95" w14:textId="3B91E00F" w:rsidR="0000280E" w:rsidRPr="006A1922" w:rsidRDefault="0000280E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Efficacy And Safety Of Ticagrelor Versus Aspirin In Acute Stroke Or Transient Ischaemic Attack Of Atherosclerotic Origin: A Subgroup Analysis Of Socrates, A Randomised, Double-Blind, Controlled Trial</w:t>
            </w:r>
          </w:p>
        </w:tc>
      </w:tr>
      <w:tr w:rsidR="0000280E" w:rsidRPr="006A1922" w14:paraId="12B3C891" w14:textId="77777777" w:rsidTr="004322DB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73D8C895" w14:textId="77777777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5E93F583" w14:textId="444CE7E7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5636" w:type="dxa"/>
            <w:hideMark/>
          </w:tcPr>
          <w:p w14:paraId="6D3E8651" w14:textId="449759D3" w:rsidR="0000280E" w:rsidRPr="006A1922" w:rsidRDefault="0000280E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Safety And Efficacy Of Natalizumab In Patients With Acute Ischaemic Stroke (Action): A Randomised, Placebo-Controlled, Double-Blind Phase 2 Trial</w:t>
            </w:r>
          </w:p>
        </w:tc>
      </w:tr>
      <w:tr w:rsidR="0000280E" w:rsidRPr="006A1922" w14:paraId="3FAD0EE6" w14:textId="77777777" w:rsidTr="004322DB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16220EF6" w14:textId="77777777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33A4B442" w14:textId="127EAE00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5636" w:type="dxa"/>
            <w:hideMark/>
          </w:tcPr>
          <w:p w14:paraId="50A406FE" w14:textId="30D8AC5F" w:rsidR="0000280E" w:rsidRPr="006A1922" w:rsidRDefault="0000280E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Ticagrelor Versus Aspirin In Acute Stroke Or Transient Ischemic Attack</w:t>
            </w:r>
          </w:p>
        </w:tc>
      </w:tr>
      <w:tr w:rsidR="0000280E" w:rsidRPr="006A1922" w14:paraId="5C36EEBA" w14:textId="77777777" w:rsidTr="004322DB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6D21521D" w14:textId="77777777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32580418" w14:textId="1B8D382F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5636" w:type="dxa"/>
            <w:hideMark/>
          </w:tcPr>
          <w:p w14:paraId="75A1D360" w14:textId="0E1C557B" w:rsidR="0000280E" w:rsidRPr="006A1922" w:rsidRDefault="0000280E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Association Between Cyp2C19 Loss-Of-Function Allele Status And Efficacy Of Clopidogrel For Risk Reduction Among Patients With Minor Stroke Or Transient Ischemic Attack</w:t>
            </w:r>
          </w:p>
        </w:tc>
      </w:tr>
      <w:tr w:rsidR="0000280E" w:rsidRPr="006A1922" w14:paraId="4E1723BF" w14:textId="77777777" w:rsidTr="004322DB">
        <w:trPr>
          <w:trHeight w:val="600"/>
        </w:trPr>
        <w:tc>
          <w:tcPr>
            <w:tcW w:w="1580" w:type="dxa"/>
            <w:tcBorders>
              <w:top w:val="nil"/>
              <w:bottom w:val="nil"/>
            </w:tcBorders>
            <w:noWrap/>
            <w:hideMark/>
          </w:tcPr>
          <w:p w14:paraId="4271424B" w14:textId="77777777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0E09003B" w14:textId="7FAA3F56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5636" w:type="dxa"/>
            <w:hideMark/>
          </w:tcPr>
          <w:p w14:paraId="0A5A87C4" w14:textId="3A62C9C8" w:rsidR="0000280E" w:rsidRPr="006A1922" w:rsidRDefault="0000280E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Clopidogrel With Aspirin In Acute Minor Stroke Or Transient Ischemic Attack</w:t>
            </w:r>
          </w:p>
        </w:tc>
      </w:tr>
      <w:tr w:rsidR="0000280E" w:rsidRPr="006A1922" w14:paraId="23C8B0A5" w14:textId="77777777" w:rsidTr="004322DB">
        <w:trPr>
          <w:trHeight w:val="300"/>
        </w:trPr>
        <w:tc>
          <w:tcPr>
            <w:tcW w:w="1580" w:type="dxa"/>
            <w:tcBorders>
              <w:top w:val="nil"/>
            </w:tcBorders>
            <w:noWrap/>
            <w:hideMark/>
          </w:tcPr>
          <w:p w14:paraId="68C34368" w14:textId="77777777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noWrap/>
            <w:hideMark/>
          </w:tcPr>
          <w:p w14:paraId="25FDD1A3" w14:textId="102E2790" w:rsidR="0000280E" w:rsidRPr="006A1922" w:rsidRDefault="0000280E" w:rsidP="006A1922">
            <w:pPr>
              <w:jc w:val="center"/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5636" w:type="dxa"/>
            <w:hideMark/>
          </w:tcPr>
          <w:p w14:paraId="1560206D" w14:textId="70721B8C" w:rsidR="0000280E" w:rsidRPr="006A1922" w:rsidRDefault="0000280E">
            <w:pPr>
              <w:rPr>
                <w:rFonts w:ascii="Times New Roman" w:hAnsi="Times New Roman" w:cs="Times New Roman"/>
              </w:rPr>
            </w:pPr>
            <w:r w:rsidRPr="006A1922">
              <w:rPr>
                <w:rFonts w:ascii="Times New Roman" w:hAnsi="Times New Roman" w:cs="Times New Roman"/>
              </w:rPr>
              <w:t>Clopidogrel And Aspirin Versus Aspirin Alone For The Prevention Of Atherothrombotic Events</w:t>
            </w:r>
          </w:p>
        </w:tc>
      </w:tr>
    </w:tbl>
    <w:p w14:paraId="76244F77" w14:textId="77777777" w:rsidR="006A1922" w:rsidRPr="006A1922" w:rsidRDefault="006A1922">
      <w:pPr>
        <w:rPr>
          <w:rFonts w:ascii="Times New Roman" w:hAnsi="Times New Roman" w:cs="Times New Roman"/>
        </w:rPr>
      </w:pPr>
    </w:p>
    <w:sectPr w:rsidR="006A1922" w:rsidRPr="006A19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D7141" w14:textId="77777777" w:rsidR="00B80133" w:rsidRDefault="00B80133" w:rsidP="006A1922">
      <w:r>
        <w:separator/>
      </w:r>
    </w:p>
  </w:endnote>
  <w:endnote w:type="continuationSeparator" w:id="0">
    <w:p w14:paraId="64CE9531" w14:textId="77777777" w:rsidR="00B80133" w:rsidRDefault="00B80133" w:rsidP="006A1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A17CB2" w14:textId="77777777" w:rsidR="00B80133" w:rsidRDefault="00B80133" w:rsidP="006A1922">
      <w:r>
        <w:separator/>
      </w:r>
    </w:p>
  </w:footnote>
  <w:footnote w:type="continuationSeparator" w:id="0">
    <w:p w14:paraId="2BAEA17C" w14:textId="77777777" w:rsidR="00B80133" w:rsidRDefault="00B80133" w:rsidP="006A19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C3E"/>
    <w:rsid w:val="0000280E"/>
    <w:rsid w:val="000C4E49"/>
    <w:rsid w:val="00112238"/>
    <w:rsid w:val="00226ACE"/>
    <w:rsid w:val="00311F8C"/>
    <w:rsid w:val="00314971"/>
    <w:rsid w:val="003A3C3E"/>
    <w:rsid w:val="004322DB"/>
    <w:rsid w:val="004C23AF"/>
    <w:rsid w:val="00651551"/>
    <w:rsid w:val="006A1922"/>
    <w:rsid w:val="006E51C1"/>
    <w:rsid w:val="008E173C"/>
    <w:rsid w:val="00A64BDD"/>
    <w:rsid w:val="00B80133"/>
    <w:rsid w:val="00DD782F"/>
    <w:rsid w:val="00E33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9F471B"/>
  <w15:chartTrackingRefBased/>
  <w15:docId w15:val="{FFB4E6C1-7802-4BBD-B949-EFD8A3E6E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19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19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19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1922"/>
    <w:rPr>
      <w:sz w:val="18"/>
      <w:szCs w:val="18"/>
    </w:rPr>
  </w:style>
  <w:style w:type="table" w:styleId="a7">
    <w:name w:val="Table Grid"/>
    <w:basedOn w:val="a1"/>
    <w:uiPriority w:val="39"/>
    <w:rsid w:val="006A19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4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2091</Words>
  <Characters>11923</Characters>
  <Application>Microsoft Office Word</Application>
  <DocSecurity>0</DocSecurity>
  <Lines>99</Lines>
  <Paragraphs>27</Paragraphs>
  <ScaleCrop>false</ScaleCrop>
  <Company/>
  <LinksUpToDate>false</LinksUpToDate>
  <CharactersWithSpaces>1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华 李</dc:creator>
  <cp:keywords/>
  <dc:description/>
  <cp:lastModifiedBy>天华 李</cp:lastModifiedBy>
  <cp:revision>8</cp:revision>
  <dcterms:created xsi:type="dcterms:W3CDTF">2023-03-20T01:30:00Z</dcterms:created>
  <dcterms:modified xsi:type="dcterms:W3CDTF">2023-08-13T02:52:00Z</dcterms:modified>
</cp:coreProperties>
</file>